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98FBF" w14:textId="77777777" w:rsidR="00615A3A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. Harmonized variable definitions and operationalization across all cohorts</w:t>
      </w:r>
    </w:p>
    <w:p w14:paraId="722FE494" w14:textId="77777777" w:rsidR="00615A3A" w:rsidRDefault="00615A3A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4999" w:type="pct"/>
        <w:tblLook w:val="04A0" w:firstRow="1" w:lastRow="0" w:firstColumn="1" w:lastColumn="0" w:noHBand="0" w:noVBand="1"/>
      </w:tblPr>
      <w:tblGrid>
        <w:gridCol w:w="1628"/>
        <w:gridCol w:w="6676"/>
      </w:tblGrid>
      <w:tr w:rsidR="00615A3A" w14:paraId="2F3BB128" w14:textId="77777777">
        <w:trPr>
          <w:trHeight w:val="295"/>
        </w:trPr>
        <w:tc>
          <w:tcPr>
            <w:tcW w:w="95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003BA7" w14:textId="5A1EF58B" w:rsidR="00615A3A" w:rsidRDefault="00A5198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Variables</w:t>
            </w:r>
          </w:p>
        </w:tc>
        <w:tc>
          <w:tcPr>
            <w:tcW w:w="40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293040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perational Definition</w:t>
            </w:r>
          </w:p>
        </w:tc>
      </w:tr>
      <w:tr w:rsidR="00615A3A" w14:paraId="6D9AF01E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3F4F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AF31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 at hospital admission (years)</w:t>
            </w:r>
          </w:p>
        </w:tc>
      </w:tr>
      <w:tr w:rsidR="00615A3A" w14:paraId="615EE545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150E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4B87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x; 1 = male, 0 = female</w:t>
            </w:r>
          </w:p>
        </w:tc>
      </w:tr>
      <w:tr w:rsidR="00615A3A" w14:paraId="0F690F0A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D2F3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eart rate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0F50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eart rate on admission (beats/min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irst recorded within 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h</w:t>
            </w:r>
          </w:p>
        </w:tc>
      </w:tr>
      <w:tr w:rsidR="00615A3A" w14:paraId="09400277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83DA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BP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08A9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ystolic blood pressure on admission (mmHg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irst recorded within 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</w:p>
        </w:tc>
      </w:tr>
      <w:tr w:rsidR="00615A3A" w14:paraId="29A9FB11" w14:textId="77777777">
        <w:trPr>
          <w:trHeight w:val="33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A1BB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SpO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2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E1B3" w14:textId="630AD1DB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ripheral oxygen saturation on admission (%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="0047493E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47493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firs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recorded within 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</w:t>
            </w:r>
          </w:p>
        </w:tc>
      </w:tr>
      <w:tr w:rsidR="00615A3A" w14:paraId="671DE18A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E0EE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ctate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8344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irst measured value within 24 h after admission (mmol/L)</w:t>
            </w:r>
          </w:p>
        </w:tc>
      </w:tr>
      <w:tr w:rsidR="00615A3A" w14:paraId="1447B8C0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4156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bumin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082C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irst measured value within 24 h after admission (g/dL)</w:t>
            </w:r>
          </w:p>
        </w:tc>
      </w:tr>
      <w:tr w:rsidR="00615A3A" w14:paraId="773A9D54" w14:textId="77777777">
        <w:trPr>
          <w:trHeight w:val="56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4F18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R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A3B1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ctate-to-albumin ratio: calculated as the ratio of first lactate to first albumin</w:t>
            </w:r>
          </w:p>
        </w:tc>
      </w:tr>
      <w:tr w:rsidR="00615A3A" w14:paraId="24DDAE18" w14:textId="77777777">
        <w:trPr>
          <w:trHeight w:val="56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DC3D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PESI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5DE7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mplified Pulmonary Embolism Severity Inde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lculated within 24 h of ICU admission</w:t>
            </w:r>
          </w:p>
        </w:tc>
      </w:tr>
      <w:tr w:rsidR="00615A3A" w14:paraId="1FF8244C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17FE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S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D6A4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asgow Coma Scale sco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the lowest value within 24 h after admission</w:t>
            </w:r>
          </w:p>
        </w:tc>
      </w:tr>
      <w:tr w:rsidR="00615A3A" w14:paraId="78529430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3A8A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APS II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6A00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mplified Acute Physiology Score II, calculated within 24 h of ICU admission</w:t>
            </w:r>
          </w:p>
        </w:tc>
      </w:tr>
      <w:tr w:rsidR="00615A3A" w14:paraId="296EB514" w14:textId="77777777">
        <w:trPr>
          <w:trHeight w:val="56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CA02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chanical ventilation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D7D4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e of mechanical ventilation; 1 = yes, 0 = no</w:t>
            </w:r>
          </w:p>
        </w:tc>
      </w:tr>
      <w:tr w:rsidR="00615A3A" w14:paraId="69B2B1FD" w14:textId="77777777">
        <w:trPr>
          <w:trHeight w:val="56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4A27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epinephrine use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B636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se of norepinephrine; 1 = yes, 0 = no</w:t>
            </w:r>
          </w:p>
        </w:tc>
      </w:tr>
      <w:tr w:rsidR="00615A3A" w14:paraId="14D8D357" w14:textId="77777777">
        <w:trPr>
          <w:trHeight w:val="56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CE66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armacological thrombolysis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58D0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ceipt of pharmacological thrombolysi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 = yes, 0 = no</w:t>
            </w:r>
          </w:p>
        </w:tc>
      </w:tr>
      <w:tr w:rsidR="00615A3A" w14:paraId="172B99C7" w14:textId="77777777">
        <w:trPr>
          <w:trHeight w:val="56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B188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abetes mellitus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A894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ry of diabetes; 1 = yes, 0 = no</w:t>
            </w:r>
          </w:p>
        </w:tc>
      </w:tr>
      <w:tr w:rsidR="00615A3A" w14:paraId="49004D3E" w14:textId="77777777">
        <w:trPr>
          <w:trHeight w:val="56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6A4A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gestive heart failure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113A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ry of congestive heart failure; 1 = yes, 0 = no</w:t>
            </w:r>
          </w:p>
        </w:tc>
      </w:tr>
      <w:tr w:rsidR="00615A3A" w14:paraId="2C1CE7D4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3970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ronic Pulmonary Disease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460A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ry of chronic cardiopulmonary disease; 1 = yes, 0 = no</w:t>
            </w:r>
          </w:p>
        </w:tc>
      </w:tr>
      <w:tr w:rsidR="00615A3A" w14:paraId="0D862BD9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DB99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ignancy</w:t>
            </w: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A692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ry of malignant cancer; 1 = yes, 0 = no</w:t>
            </w:r>
          </w:p>
        </w:tc>
      </w:tr>
      <w:tr w:rsidR="00615A3A" w14:paraId="042654B9" w14:textId="77777777">
        <w:trPr>
          <w:trHeight w:val="295"/>
        </w:trPr>
        <w:tc>
          <w:tcPr>
            <w:tcW w:w="95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11DA2E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404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91FB29" w14:textId="77777777" w:rsidR="00615A3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ute kidney injury during admission; 1 = yes, 0 = no</w:t>
            </w:r>
          </w:p>
        </w:tc>
      </w:tr>
      <w:tr w:rsidR="00615A3A" w14:paraId="4E609341" w14:textId="77777777">
        <w:trPr>
          <w:trHeight w:val="280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8C585" w14:textId="77777777" w:rsidR="00615A3A" w:rsidRDefault="00615A3A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DD090" w14:textId="77777777" w:rsidR="00615A3A" w:rsidRDefault="00615A3A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</w:tbl>
    <w:p w14:paraId="433FC214" w14:textId="77777777" w:rsidR="00615A3A" w:rsidRDefault="00000000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ll variables were identically defined and operationalized across the MIMIC‑IV, eICU‑CRD, and DLMU cohorts. Vital signs, laboratory parameters, and severity scores were all assessed within the first 24 h of ICU admission.</w:t>
      </w:r>
    </w:p>
    <w:p w14:paraId="48A816F9" w14:textId="77777777" w:rsidR="00615A3A" w:rsidRDefault="00615A3A">
      <w:pPr>
        <w:rPr>
          <w:rFonts w:ascii="Times New Roman" w:hAnsi="Times New Roman" w:cs="Times New Roman"/>
          <w:b/>
          <w:bCs/>
          <w:sz w:val="24"/>
        </w:rPr>
      </w:pPr>
    </w:p>
    <w:sectPr w:rsidR="00615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zNTUxNDe3MDO3NDRR0lEKTi0uzszPAykwqwUAdwOxUSwAAAA="/>
  </w:docVars>
  <w:rsids>
    <w:rsidRoot w:val="681772F3"/>
    <w:rsid w:val="001E7DCE"/>
    <w:rsid w:val="00337B60"/>
    <w:rsid w:val="0047493E"/>
    <w:rsid w:val="004908A2"/>
    <w:rsid w:val="00615A3A"/>
    <w:rsid w:val="00642898"/>
    <w:rsid w:val="008222F4"/>
    <w:rsid w:val="008D7A32"/>
    <w:rsid w:val="00931269"/>
    <w:rsid w:val="00A51989"/>
    <w:rsid w:val="00A855D7"/>
    <w:rsid w:val="00C01595"/>
    <w:rsid w:val="00C53348"/>
    <w:rsid w:val="00C62449"/>
    <w:rsid w:val="00DD1C1E"/>
    <w:rsid w:val="00E766E8"/>
    <w:rsid w:val="00F6404D"/>
    <w:rsid w:val="00F918D4"/>
    <w:rsid w:val="134A310C"/>
    <w:rsid w:val="18574301"/>
    <w:rsid w:val="19960E59"/>
    <w:rsid w:val="2BD001FB"/>
    <w:rsid w:val="33E7656E"/>
    <w:rsid w:val="3A6366DE"/>
    <w:rsid w:val="3D790645"/>
    <w:rsid w:val="588B1DEB"/>
    <w:rsid w:val="5DA50E2E"/>
    <w:rsid w:val="681772F3"/>
    <w:rsid w:val="6EE3336E"/>
    <w:rsid w:val="729A01E8"/>
    <w:rsid w:val="74301F98"/>
    <w:rsid w:val="B5FB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A2F3D1"/>
  <w15:docId w15:val="{A6E129CD-BA13-4891-93F0-9A3C15D3B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  <w:vertAlign w:val="subscript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Revision">
    <w:name w:val="Revision"/>
    <w:hidden/>
    <w:uiPriority w:val="99"/>
    <w:unhideWhenUsed/>
    <w:rsid w:val="0047493E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俊俊</dc:creator>
  <cp:lastModifiedBy>Julie Millard</cp:lastModifiedBy>
  <cp:revision>2</cp:revision>
  <dcterms:created xsi:type="dcterms:W3CDTF">2026-05-11T08:42:00Z</dcterms:created>
  <dcterms:modified xsi:type="dcterms:W3CDTF">2026-05-1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8D24453736403765A00DF269EBE749CE_43</vt:lpwstr>
  </property>
  <property fmtid="{D5CDD505-2E9C-101B-9397-08002B2CF9AE}" pid="4" name="KSOTemplateDocerSaveRecord">
    <vt:lpwstr>eyJoZGlkIjoiYTIwNjAzNjkzMjVhYjA2Mzg3MjE2MTA1MGFhMmY4NTciLCJ1c2VySWQiOiI0MzI2MDAwMjYifQ==</vt:lpwstr>
  </property>
</Properties>
</file>